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867" w:rsidRDefault="00013867"/>
    <w:tbl>
      <w:tblPr>
        <w:tblW w:w="16176" w:type="dxa"/>
        <w:tblInd w:w="-11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"/>
        <w:gridCol w:w="1788"/>
        <w:gridCol w:w="434"/>
        <w:gridCol w:w="528"/>
        <w:gridCol w:w="540"/>
        <w:gridCol w:w="540"/>
        <w:gridCol w:w="432"/>
        <w:gridCol w:w="540"/>
        <w:gridCol w:w="540"/>
        <w:gridCol w:w="540"/>
        <w:gridCol w:w="430"/>
        <w:gridCol w:w="519"/>
        <w:gridCol w:w="431"/>
        <w:gridCol w:w="430"/>
        <w:gridCol w:w="502"/>
        <w:gridCol w:w="502"/>
        <w:gridCol w:w="502"/>
        <w:gridCol w:w="502"/>
        <w:gridCol w:w="502"/>
        <w:gridCol w:w="502"/>
        <w:gridCol w:w="514"/>
        <w:gridCol w:w="502"/>
        <w:gridCol w:w="502"/>
        <w:gridCol w:w="502"/>
        <w:gridCol w:w="514"/>
        <w:gridCol w:w="540"/>
        <w:gridCol w:w="540"/>
        <w:gridCol w:w="540"/>
        <w:gridCol w:w="540"/>
        <w:gridCol w:w="431"/>
      </w:tblGrid>
      <w:tr w:rsidR="00920AAA" w:rsidRPr="00013867" w:rsidTr="00920AAA">
        <w:trPr>
          <w:trHeight w:val="679"/>
        </w:trPr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8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9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10</w:t>
            </w: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11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12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13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14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15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16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17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18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19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20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21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22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920AAA" w:rsidRDefault="00920AAA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920AAA" w:rsidRDefault="00920AAA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920AAA" w:rsidRDefault="00920AAA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28</w:t>
            </w:r>
          </w:p>
        </w:tc>
      </w:tr>
      <w:tr w:rsidR="00920AAA" w:rsidRPr="00013867" w:rsidTr="00920AAA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1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7947FB" w:rsidRDefault="00FA728C" w:rsidP="007947FB">
            <w:pPr>
              <w:ind w:right="-33"/>
              <w:jc w:val="center"/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Lepidocyrtus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sotoi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920AAA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2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Seira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oligoseta</w:t>
            </w:r>
            <w:r w:rsidR="007947FB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</w:t>
            </w: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Nan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0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ind w:right="-357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920AAA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3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7947FB" w:rsidRDefault="00FA728C" w:rsidP="00920AAA">
            <w:pPr>
              <w:jc w:val="center"/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Seira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coroatensis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6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920AAA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4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7947FB" w:rsidRDefault="00FA728C" w:rsidP="00920AAA">
            <w:pPr>
              <w:jc w:val="center"/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Seira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dollfusi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1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1F526B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5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7947FB" w:rsidRDefault="00FA728C" w:rsidP="00920AAA">
            <w:pPr>
              <w:jc w:val="center"/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Seira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oligoseta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9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4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920AAA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6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7947FB" w:rsidRDefault="00FA728C" w:rsidP="00920AAA">
            <w:pPr>
              <w:jc w:val="center"/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Seira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sanloemensis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79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44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920AAA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7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Seira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dowlingi</w:t>
            </w:r>
            <w:r w:rsidR="007947FB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</w:t>
            </w: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BRA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9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45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1F526B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8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Seira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dowlingi</w:t>
            </w:r>
            <w:r w:rsidR="007947FB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</w:t>
            </w: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CH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3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1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920AAA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9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7947FB" w:rsidRDefault="00FA728C" w:rsidP="00920AAA">
            <w:pPr>
              <w:jc w:val="center"/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Tyrannoseira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bicolorcornuta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2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7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76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1F526B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10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Seira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dowlingi</w:t>
            </w:r>
            <w:r w:rsidR="007947FB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</w:t>
            </w: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MEX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6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5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4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1F526B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11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Seira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dowlingi</w:t>
            </w:r>
            <w:r w:rsidR="007947FB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</w:t>
            </w: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THA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0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5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3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920AAA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12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7947FB" w:rsidRDefault="00FA728C" w:rsidP="00920AAA">
            <w:pPr>
              <w:jc w:val="center"/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Lepidocyrtinus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harena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2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2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8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3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7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7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920AAA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13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7947FB" w:rsidRDefault="00FA728C" w:rsidP="00920AAA">
            <w:pPr>
              <w:jc w:val="center"/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Seira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pallidipes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8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1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6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9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0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9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920AAA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14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7947FB" w:rsidRDefault="00FA728C" w:rsidP="00920AAA">
            <w:pPr>
              <w:jc w:val="center"/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Seira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boneti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0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7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8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0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8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8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2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5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920AAA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15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7947FB" w:rsidRDefault="00FA728C" w:rsidP="00920AAA">
            <w:pPr>
              <w:jc w:val="center"/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Seira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atrolutea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8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4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9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3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5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3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8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2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7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920AAA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16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7947FB" w:rsidRDefault="00FA728C" w:rsidP="00920AAA">
            <w:pPr>
              <w:jc w:val="center"/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Lepidocyrtinus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dapeste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2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0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1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5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2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1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74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13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3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2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920AAA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17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7947FB" w:rsidRDefault="00FA728C" w:rsidP="00920AAA">
            <w:pPr>
              <w:jc w:val="center"/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Lepidocyrtinus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paraibensis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3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6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9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5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5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6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7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0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6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28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920AAA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18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7947FB" w:rsidRDefault="00FA728C" w:rsidP="00920AAA">
            <w:pPr>
              <w:jc w:val="center"/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Lepidocyrtinus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diamantinae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2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8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8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1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7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7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43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6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08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6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73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5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920AAA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19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7947FB" w:rsidRDefault="00FA728C" w:rsidP="00920AAA">
            <w:pPr>
              <w:jc w:val="center"/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Seira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mendoncae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8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4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9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2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4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3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7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1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6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3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1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4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7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920AAA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20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Seira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phrathong</w:t>
            </w:r>
            <w:proofErr w:type="spellStart"/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>ensis</w:t>
            </w:r>
            <w:proofErr w:type="spellEnd"/>
            <w:r w:rsidR="007947FB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</w:t>
            </w: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sp</w:t>
            </w:r>
            <w:r w:rsidR="007947FB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</w:t>
            </w: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n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2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7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6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2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6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6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2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4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73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8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6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3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3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6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920AAA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21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7947FB" w:rsidRDefault="00FA728C" w:rsidP="00920AAA">
            <w:pPr>
              <w:jc w:val="center"/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Lepidocyrtus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nigrosetosus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4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4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5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7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5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5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1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3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89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4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7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89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9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4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8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920AAA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22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7947FB" w:rsidRDefault="00FA728C" w:rsidP="00920AAA">
            <w:pPr>
              <w:jc w:val="center"/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Seira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ferrarii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5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5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1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7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6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7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98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9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7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8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3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9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9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7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78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1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920AAA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23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7947FB" w:rsidRDefault="00FA728C" w:rsidP="00920AAA">
            <w:pPr>
              <w:jc w:val="center"/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Seira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tinguira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7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3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9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4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6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4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7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1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6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43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99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5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6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43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6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2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5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920AAA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24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7947FB" w:rsidRDefault="00FA728C" w:rsidP="00920AAA">
            <w:pPr>
              <w:jc w:val="center"/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Tyrannoseira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raptora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2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79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4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9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8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7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88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3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7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9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1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5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8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69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1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2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1F526B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25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7947FB" w:rsidRDefault="00FA728C" w:rsidP="00920AAA">
            <w:pPr>
              <w:jc w:val="center"/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Seira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brasiliana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8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2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0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1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6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4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6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0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69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8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1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5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6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8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68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38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5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1F526B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lastRenderedPageBreak/>
              <w:t>26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7947FB" w:rsidRDefault="00FA728C" w:rsidP="00920AAA">
            <w:pPr>
              <w:jc w:val="center"/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Seira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potiguara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8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3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9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2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5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4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7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0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6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8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1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6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6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8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6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4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5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1F526B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27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7947FB" w:rsidRDefault="00FA728C" w:rsidP="00920AAA">
            <w:pPr>
              <w:jc w:val="center"/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Seira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paulae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8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5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9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3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5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3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8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2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7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1028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6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6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3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8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4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8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920AAA" w:rsidRPr="00013867" w:rsidTr="001F526B">
        <w:trPr>
          <w:trHeight w:val="3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728C" w:rsidRPr="00FA728C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28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7947FB" w:rsidRDefault="00FA728C" w:rsidP="00920AAA">
            <w:pPr>
              <w:jc w:val="center"/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</w:pP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Seira</w:t>
            </w:r>
            <w:r w:rsidR="007947FB"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7947FB">
              <w:rPr>
                <w:rFonts w:ascii="Arial" w:eastAsia="Times New Roman" w:hAnsi="Arial" w:cs="Arial"/>
                <w:i/>
                <w:iCs/>
                <w:sz w:val="13"/>
                <w:szCs w:val="13"/>
              </w:rPr>
              <w:t>ritae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7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2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59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1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5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64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4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98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5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3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9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4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4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22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4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2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94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013867">
              <w:rPr>
                <w:rFonts w:ascii="Arial" w:eastAsia="Times New Roman" w:hAnsi="Arial" w:cs="Arial"/>
                <w:sz w:val="13"/>
                <w:szCs w:val="13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28C" w:rsidRPr="00013867" w:rsidRDefault="00FA728C" w:rsidP="00920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</w:tbl>
    <w:p w:rsidR="00013867" w:rsidRDefault="00013867"/>
    <w:p w:rsidR="00920AAA" w:rsidRPr="00920AAA" w:rsidRDefault="007E0483" w:rsidP="00920AAA">
      <w:pPr>
        <w:jc w:val="both"/>
        <w:rPr>
          <w:rFonts w:ascii="Times New Roman" w:eastAsia="Times New Roman" w:hAnsi="Times New Roman" w:cs="Times New Roman"/>
        </w:rPr>
      </w:pPr>
      <w:r w:rsidRPr="007E0483">
        <w:rPr>
          <w:rFonts w:ascii="Times New Roman" w:hAnsi="Times New Roman" w:cs="Times New Roman"/>
          <w:b/>
          <w:bCs/>
          <w:lang w:val="en-GB"/>
        </w:rPr>
        <w:t xml:space="preserve">Additional File 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7E0483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920AAA" w:rsidRPr="00045E64">
        <w:rPr>
          <w:rFonts w:ascii="Times New Roman" w:hAnsi="Times New Roman" w:cs="Times New Roman"/>
          <w:lang w:val="en-US"/>
        </w:rPr>
        <w:t>Estimates of Evolutionary Divergence between Sequences</w:t>
      </w:r>
      <w:r w:rsidR="00920AAA" w:rsidRPr="00920AAA">
        <w:rPr>
          <w:rFonts w:ascii="Times New Roman" w:hAnsi="Times New Roman" w:cs="Times New Roman"/>
          <w:lang w:val="en-US"/>
        </w:rPr>
        <w:t xml:space="preserve">. </w:t>
      </w:r>
      <w:r w:rsidR="00920AAA" w:rsidRPr="00045E64">
        <w:rPr>
          <w:rFonts w:ascii="Times New Roman" w:eastAsia="Times New Roman" w:hAnsi="Times New Roman" w:cs="Times New Roman"/>
          <w:lang w:val="en-US"/>
        </w:rPr>
        <w:t xml:space="preserve">The number of amino acid differences per sequence from between sequences </w:t>
      </w:r>
      <w:proofErr w:type="gramStart"/>
      <w:r w:rsidR="00920AAA" w:rsidRPr="00045E64">
        <w:rPr>
          <w:rFonts w:ascii="Times New Roman" w:eastAsia="Times New Roman" w:hAnsi="Times New Roman" w:cs="Times New Roman"/>
          <w:lang w:val="en-US"/>
        </w:rPr>
        <w:t>are shown</w:t>
      </w:r>
      <w:proofErr w:type="gramEnd"/>
      <w:r w:rsidR="00920AAA" w:rsidRPr="00045E64">
        <w:rPr>
          <w:rFonts w:ascii="Times New Roman" w:eastAsia="Times New Roman" w:hAnsi="Times New Roman" w:cs="Times New Roman"/>
          <w:lang w:val="en-US"/>
        </w:rPr>
        <w:t xml:space="preserve">. This analysis involved 28 amino acid sequences. All positions with less than 5% site coverage were eliminated, i.e., fewer than 95% alignment gaps, missing data, and ambiguous bases were allowed at any position (partial deletion option). There were a total of 3465 positions in the final dataset. </w:t>
      </w:r>
      <w:r w:rsidR="00920AAA" w:rsidRPr="00920AAA">
        <w:rPr>
          <w:rFonts w:ascii="Times New Roman" w:eastAsia="Times New Roman" w:hAnsi="Times New Roman" w:cs="Times New Roman"/>
        </w:rPr>
        <w:t>Evolutionary analyses were conducted in MEGA X [1][2]</w:t>
      </w:r>
    </w:p>
    <w:p w:rsidR="00920AAA" w:rsidRPr="00920AAA" w:rsidRDefault="00920AAA" w:rsidP="00920AAA">
      <w:pPr>
        <w:jc w:val="both"/>
        <w:rPr>
          <w:rFonts w:ascii="Times New Roman" w:eastAsia="Times New Roman" w:hAnsi="Times New Roman" w:cs="Times New Roman"/>
        </w:rPr>
      </w:pPr>
    </w:p>
    <w:tbl>
      <w:tblPr>
        <w:tblW w:w="13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60"/>
      </w:tblGrid>
      <w:tr w:rsidR="00920AAA" w:rsidRPr="00920AAA" w:rsidTr="00E87B4E">
        <w:trPr>
          <w:trHeight w:val="300"/>
        </w:trPr>
        <w:tc>
          <w:tcPr>
            <w:tcW w:w="1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AAA" w:rsidRPr="00920AAA" w:rsidRDefault="00920AAA" w:rsidP="00920AA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5E64">
              <w:rPr>
                <w:rFonts w:ascii="Times New Roman" w:eastAsia="Times New Roman" w:hAnsi="Times New Roman" w:cs="Times New Roman"/>
                <w:lang w:val="en-US"/>
              </w:rPr>
              <w:t xml:space="preserve">1. Kumar S., </w:t>
            </w:r>
            <w:proofErr w:type="spellStart"/>
            <w:r w:rsidRPr="00045E64">
              <w:rPr>
                <w:rFonts w:ascii="Times New Roman" w:eastAsia="Times New Roman" w:hAnsi="Times New Roman" w:cs="Times New Roman"/>
                <w:lang w:val="en-US"/>
              </w:rPr>
              <w:t>Stecher</w:t>
            </w:r>
            <w:proofErr w:type="spellEnd"/>
            <w:r w:rsidRPr="00045E64">
              <w:rPr>
                <w:rFonts w:ascii="Times New Roman" w:eastAsia="Times New Roman" w:hAnsi="Times New Roman" w:cs="Times New Roman"/>
                <w:lang w:val="en-US"/>
              </w:rPr>
              <w:t xml:space="preserve"> G., Li M., </w:t>
            </w:r>
            <w:proofErr w:type="spellStart"/>
            <w:r w:rsidRPr="00045E64">
              <w:rPr>
                <w:rFonts w:ascii="Times New Roman" w:eastAsia="Times New Roman" w:hAnsi="Times New Roman" w:cs="Times New Roman"/>
                <w:lang w:val="en-US"/>
              </w:rPr>
              <w:t>Knyaz</w:t>
            </w:r>
            <w:proofErr w:type="spellEnd"/>
            <w:r w:rsidRPr="00045E64">
              <w:rPr>
                <w:rFonts w:ascii="Times New Roman" w:eastAsia="Times New Roman" w:hAnsi="Times New Roman" w:cs="Times New Roman"/>
                <w:lang w:val="en-US"/>
              </w:rPr>
              <w:t xml:space="preserve"> C., and Tamura K. (2018). MEGA X: Molecular Evolutionary Genetics Analysis across computing platforms. </w:t>
            </w:r>
            <w:r w:rsidRPr="00920AAA">
              <w:rPr>
                <w:rFonts w:ascii="Times New Roman" w:eastAsia="Times New Roman" w:hAnsi="Times New Roman" w:cs="Times New Roman"/>
              </w:rPr>
              <w:t>Molecular Biology and Evolution 35:1547-1549.</w:t>
            </w:r>
          </w:p>
        </w:tc>
      </w:tr>
      <w:tr w:rsidR="00920AAA" w:rsidRPr="00920AAA" w:rsidTr="00E87B4E">
        <w:trPr>
          <w:trHeight w:val="300"/>
        </w:trPr>
        <w:tc>
          <w:tcPr>
            <w:tcW w:w="1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AAA" w:rsidRPr="00920AAA" w:rsidRDefault="00920AAA" w:rsidP="00920AA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45E64">
              <w:rPr>
                <w:rFonts w:ascii="Times New Roman" w:eastAsia="Times New Roman" w:hAnsi="Times New Roman" w:cs="Times New Roman"/>
                <w:lang w:val="en-US"/>
              </w:rPr>
              <w:t xml:space="preserve">2. </w:t>
            </w:r>
            <w:proofErr w:type="spellStart"/>
            <w:r w:rsidRPr="00045E64">
              <w:rPr>
                <w:rFonts w:ascii="Times New Roman" w:eastAsia="Times New Roman" w:hAnsi="Times New Roman" w:cs="Times New Roman"/>
                <w:lang w:val="en-US"/>
              </w:rPr>
              <w:t>Stecher</w:t>
            </w:r>
            <w:proofErr w:type="spellEnd"/>
            <w:r w:rsidRPr="00045E64">
              <w:rPr>
                <w:rFonts w:ascii="Times New Roman" w:eastAsia="Times New Roman" w:hAnsi="Times New Roman" w:cs="Times New Roman"/>
                <w:lang w:val="en-US"/>
              </w:rPr>
              <w:t xml:space="preserve"> G., Tamura K., and Kumar S. (2020). Molecular Evolutionary Genetics Analysis (MEGA) for </w:t>
            </w:r>
            <w:proofErr w:type="spellStart"/>
            <w:r w:rsidRPr="00045E64">
              <w:rPr>
                <w:rFonts w:ascii="Times New Roman" w:eastAsia="Times New Roman" w:hAnsi="Times New Roman" w:cs="Times New Roman"/>
                <w:lang w:val="en-US"/>
              </w:rPr>
              <w:t>macOS</w:t>
            </w:r>
            <w:proofErr w:type="spellEnd"/>
            <w:r w:rsidRPr="00045E64">
              <w:rPr>
                <w:rFonts w:ascii="Times New Roman" w:eastAsia="Times New Roman" w:hAnsi="Times New Roman" w:cs="Times New Roman"/>
                <w:lang w:val="en-US"/>
              </w:rPr>
              <w:t xml:space="preserve">. </w:t>
            </w:r>
            <w:r w:rsidRPr="00920AAA">
              <w:rPr>
                <w:rFonts w:ascii="Times New Roman" w:eastAsia="Times New Roman" w:hAnsi="Times New Roman" w:cs="Times New Roman"/>
              </w:rPr>
              <w:t>Molecular Biology and Evolution (https://doi.org/10.1093/molbev/msz312).</w:t>
            </w:r>
          </w:p>
        </w:tc>
      </w:tr>
    </w:tbl>
    <w:p w:rsidR="00920AAA" w:rsidRDefault="00920AAA">
      <w:bookmarkStart w:id="0" w:name="_GoBack"/>
      <w:bookmarkEnd w:id="0"/>
    </w:p>
    <w:sectPr w:rsidR="00920AAA" w:rsidSect="0001386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013867"/>
    <w:rsid w:val="00013867"/>
    <w:rsid w:val="00045E64"/>
    <w:rsid w:val="001F526B"/>
    <w:rsid w:val="005E6A00"/>
    <w:rsid w:val="007947FB"/>
    <w:rsid w:val="007E0483"/>
    <w:rsid w:val="008D0865"/>
    <w:rsid w:val="00920AAA"/>
    <w:rsid w:val="00B10A92"/>
    <w:rsid w:val="00D84552"/>
    <w:rsid w:val="00FA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24A8B9-881D-43FA-B320-ABC235FD9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pt-BR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A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531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.</dc:creator>
  <cp:keywords/>
  <dc:description/>
  <cp:lastModifiedBy>Varatharaj Sekar</cp:lastModifiedBy>
  <cp:revision>5</cp:revision>
  <dcterms:created xsi:type="dcterms:W3CDTF">2024-04-12T04:33:00Z</dcterms:created>
  <dcterms:modified xsi:type="dcterms:W3CDTF">2024-11-04T06:39:00Z</dcterms:modified>
</cp:coreProperties>
</file>